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725"/>
        <w:tblOverlap w:val="never"/>
        <w:tblW w:w="14860" w:type="dxa"/>
        <w:tblLook w:val="04A0" w:firstRow="1" w:lastRow="0" w:firstColumn="1" w:lastColumn="0" w:noHBand="0" w:noVBand="1"/>
      </w:tblPr>
      <w:tblGrid>
        <w:gridCol w:w="1261"/>
        <w:gridCol w:w="905"/>
        <w:gridCol w:w="1311"/>
        <w:gridCol w:w="1131"/>
        <w:gridCol w:w="1670"/>
        <w:gridCol w:w="2167"/>
        <w:gridCol w:w="2046"/>
        <w:gridCol w:w="1062"/>
        <w:gridCol w:w="1324"/>
        <w:gridCol w:w="1032"/>
        <w:gridCol w:w="951"/>
      </w:tblGrid>
      <w:tr w:rsidR="00B41C10" w:rsidRPr="00224902" w14:paraId="113D80F3" w14:textId="77777777" w:rsidTr="00224902">
        <w:trPr>
          <w:trHeight w:val="923"/>
        </w:trPr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D14E53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Group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B66E50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Subject No.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B2DAB1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Age(years)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7C73CB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Sex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731520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Education(years)</w:t>
            </w:r>
          </w:p>
        </w:tc>
        <w:tc>
          <w:tcPr>
            <w:tcW w:w="2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FE596C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Stroke etiology</w:t>
            </w:r>
          </w:p>
        </w:tc>
        <w:tc>
          <w:tcPr>
            <w:tcW w:w="2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B9542F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Lesion site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DF61A5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Lesion size(cm</w:t>
            </w:r>
            <w:r w:rsidRPr="00B41C10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3</w:t>
            </w: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B1D73A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Poststroke onset(weeks)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9A8F35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phasia type 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74B480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Aphasia severity</w:t>
            </w:r>
          </w:p>
        </w:tc>
      </w:tr>
      <w:tr w:rsidR="00B41C10" w:rsidRPr="00224902" w14:paraId="7729DD06" w14:textId="77777777" w:rsidTr="00224902">
        <w:trPr>
          <w:trHeight w:val="308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893B6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A-tDCS-M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7981E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37910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4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81D32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504D1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6B738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Thrombosis MCA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FAB65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Co(</w:t>
            </w:r>
            <w:proofErr w:type="gramStart"/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F,T</w:t>
            </w:r>
            <w:proofErr w:type="gramEnd"/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,P)/BG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F298A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60.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98A0B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1AC06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Global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14ED3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B41C10" w:rsidRPr="00224902" w14:paraId="41F8E090" w14:textId="77777777" w:rsidTr="00224902">
        <w:trPr>
          <w:trHeight w:val="308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1305C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8F297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F7B65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5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DCB27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75B95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11063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Thrombosis MCA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E74B7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Co(</w:t>
            </w:r>
            <w:proofErr w:type="gramStart"/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F,T</w:t>
            </w:r>
            <w:proofErr w:type="gramEnd"/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,P)/BG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066A6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75.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EC3CD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A4C9E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Global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A0544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B41C10" w:rsidRPr="00224902" w14:paraId="43B400E6" w14:textId="77777777" w:rsidTr="00224902">
        <w:trPr>
          <w:trHeight w:val="308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BCC82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142AF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81AE6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4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CD5E7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6CB6C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6B32B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Thrombosis MCA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456A8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Co(</w:t>
            </w:r>
            <w:proofErr w:type="gramStart"/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F,T</w:t>
            </w:r>
            <w:proofErr w:type="gramEnd"/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,P)/BG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D434B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66.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B9367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29356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Global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B1791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B41C10" w:rsidRPr="00224902" w14:paraId="420FFB93" w14:textId="77777777" w:rsidTr="00224902">
        <w:trPr>
          <w:trHeight w:val="308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34E9E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C0627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4B84B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6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F02F1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0AE65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F202D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Thrombosis MCA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21CC3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Co(</w:t>
            </w:r>
            <w:proofErr w:type="gramStart"/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F,T</w:t>
            </w:r>
            <w:proofErr w:type="gramEnd"/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,P)/BG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64A71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76.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2B694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32A66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Global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E74B4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B41C10" w:rsidRPr="00224902" w14:paraId="46743381" w14:textId="77777777" w:rsidTr="00224902">
        <w:trPr>
          <w:trHeight w:val="308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31C9A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D36DC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E5396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2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98E24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EBD18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8F62A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Thrombosis MCA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8AF28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Co(</w:t>
            </w:r>
            <w:proofErr w:type="gramStart"/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F,T</w:t>
            </w:r>
            <w:proofErr w:type="gramEnd"/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,P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45BC9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47.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20816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CF435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Mixed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16248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B41C10" w:rsidRPr="00224902" w14:paraId="65BC7FED" w14:textId="77777777" w:rsidTr="00224902">
        <w:trPr>
          <w:trHeight w:val="308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8C369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D9465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2CD45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5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99D17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C7112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A80CE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Thrombosis MCA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C1A54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Co(</w:t>
            </w:r>
            <w:proofErr w:type="gramStart"/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F,T</w:t>
            </w:r>
            <w:proofErr w:type="gramEnd"/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,P,I)/BG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AEAE6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41.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23FFC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D9CDD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Broca'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77691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</w:tr>
      <w:tr w:rsidR="00B41C10" w:rsidRPr="00224902" w14:paraId="3EBA43B2" w14:textId="77777777" w:rsidTr="00224902">
        <w:trPr>
          <w:trHeight w:val="308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48C7B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DF4F1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AAC79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3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77F97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69167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51C8B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Thrombosis MCA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4F190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Co(</w:t>
            </w:r>
            <w:proofErr w:type="gramStart"/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F,T</w:t>
            </w:r>
            <w:proofErr w:type="gramEnd"/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,P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3FED3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62.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3B281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3CE22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Mixed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7F54C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B41C10" w:rsidRPr="00224902" w14:paraId="42609A18" w14:textId="77777777" w:rsidTr="00224902">
        <w:trPr>
          <w:trHeight w:val="308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3CA66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87084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13A0A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5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C736A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484EC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C1C49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Thrombosis MCA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61275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Co(</w:t>
            </w:r>
            <w:proofErr w:type="gramStart"/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F,T</w:t>
            </w:r>
            <w:proofErr w:type="gramEnd"/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,P)/BG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EE899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63.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E041B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0676F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Mixed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CEF2E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B41C10" w:rsidRPr="00224902" w14:paraId="298F03FF" w14:textId="77777777" w:rsidTr="00224902">
        <w:trPr>
          <w:trHeight w:val="308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45128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A151E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8F279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4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AC5E0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60BE0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2609F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Thrombosis MCA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1A234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Co(</w:t>
            </w:r>
            <w:proofErr w:type="gramStart"/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F,T</w:t>
            </w:r>
            <w:proofErr w:type="gramEnd"/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,P)/BG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89B0E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80.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12CB9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D775E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Global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939E5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B41C10" w:rsidRPr="00224902" w14:paraId="4D477BF8" w14:textId="77777777" w:rsidTr="00224902">
        <w:trPr>
          <w:trHeight w:val="308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92693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9C68C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2A71F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5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24E4B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25AA7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C967B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Thrombosis MCA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5B00B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Co(</w:t>
            </w:r>
            <w:proofErr w:type="gramStart"/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F,T</w:t>
            </w:r>
            <w:proofErr w:type="gramEnd"/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,P)/BG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F7B27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88.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4430A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C8F21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Global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BD42B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B41C10" w:rsidRPr="00224902" w14:paraId="58FB91CB" w14:textId="77777777" w:rsidTr="00224902">
        <w:trPr>
          <w:trHeight w:val="308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BA6CB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AA173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07B3E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4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4B16C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7430B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3C96C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Thrombosis MCA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3188F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Co(</w:t>
            </w:r>
            <w:proofErr w:type="gramStart"/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F,T</w:t>
            </w:r>
            <w:proofErr w:type="gramEnd"/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,P)/BG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22E77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57.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D89A2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5F62C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Mixed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1EC85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B41C10" w:rsidRPr="00224902" w14:paraId="2745CCF8" w14:textId="77777777" w:rsidTr="00224902">
        <w:trPr>
          <w:trHeight w:val="308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4ECAA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82062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F1549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4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06884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63F02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C0C43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Thrombosis MCA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F4CB2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Co(</w:t>
            </w:r>
            <w:proofErr w:type="gramStart"/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F,T</w:t>
            </w:r>
            <w:proofErr w:type="gramEnd"/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)/BG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E00C9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52.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0FABC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FBE5D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Mixed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6B4E0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B41C10" w:rsidRPr="00224902" w14:paraId="26B56EDE" w14:textId="77777777" w:rsidTr="00224902">
        <w:trPr>
          <w:trHeight w:val="308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50688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S-</w:t>
            </w:r>
            <w:proofErr w:type="spellStart"/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tDCS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87156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0D998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6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85EAF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51778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243C4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Thrombosis MCA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E82A1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Co(</w:t>
            </w:r>
            <w:proofErr w:type="gramStart"/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F,T</w:t>
            </w:r>
            <w:proofErr w:type="gramEnd"/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,P)/BG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63ED1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77.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4BA15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38FAB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Global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B7D5F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B41C10" w:rsidRPr="00224902" w14:paraId="3114BB2E" w14:textId="77777777" w:rsidTr="00224902">
        <w:trPr>
          <w:trHeight w:val="308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B0DD2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DFC98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01BC0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3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56800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373E9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2760F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Thrombosis MCA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7CAB5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Co(</w:t>
            </w:r>
            <w:proofErr w:type="gramStart"/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F,T</w:t>
            </w:r>
            <w:proofErr w:type="gramEnd"/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,P,I)/BG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85081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49.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53B09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67766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Broca'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F678F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</w:tr>
      <w:tr w:rsidR="00B41C10" w:rsidRPr="00224902" w14:paraId="0C1BB244" w14:textId="77777777" w:rsidTr="00224902">
        <w:trPr>
          <w:trHeight w:val="308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DB293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8633B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3A041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4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7C4F1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B1788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2AF45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Thrombosis MCA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AD570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Co(</w:t>
            </w:r>
            <w:proofErr w:type="gramStart"/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F,P</w:t>
            </w:r>
            <w:proofErr w:type="gramEnd"/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,I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B0EC5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48.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25051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00878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Broca'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1C3A7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</w:tr>
      <w:tr w:rsidR="00B41C10" w:rsidRPr="00224902" w14:paraId="1CA23AF1" w14:textId="77777777" w:rsidTr="00224902">
        <w:trPr>
          <w:trHeight w:val="308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290F4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FA79A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D72F2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5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F8A00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E04E7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F0921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Thrombosis MCA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E1073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Co(</w:t>
            </w:r>
            <w:proofErr w:type="gramStart"/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F,T</w:t>
            </w:r>
            <w:proofErr w:type="gramEnd"/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,P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A0755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66.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835F3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A7E99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Global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78CD3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B41C10" w:rsidRPr="00224902" w14:paraId="1E426567" w14:textId="77777777" w:rsidTr="00224902">
        <w:trPr>
          <w:trHeight w:val="308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C038D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0E897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7B911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5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398FE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11D9E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A0BF7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Thrombosis MCA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9ED34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Co(</w:t>
            </w:r>
            <w:proofErr w:type="gramStart"/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F,T</w:t>
            </w:r>
            <w:proofErr w:type="gramEnd"/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,P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DC200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59.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8593C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42778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Global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AE3CF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B41C10" w:rsidRPr="00224902" w14:paraId="2B818B48" w14:textId="77777777" w:rsidTr="00224902">
        <w:trPr>
          <w:trHeight w:val="308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8D4CA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84850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AF383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2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CC940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15BDC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E0F4B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Thrombosis MCA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D7A34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Co(</w:t>
            </w:r>
            <w:proofErr w:type="gramStart"/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F,T</w:t>
            </w:r>
            <w:proofErr w:type="gramEnd"/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,P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5DB15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4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28553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1B30A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Mixed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E8A70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B41C10" w:rsidRPr="00224902" w14:paraId="1B437B1D" w14:textId="77777777" w:rsidTr="00224902">
        <w:trPr>
          <w:trHeight w:val="308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92386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49867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7A7A0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5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65082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B6B96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B2399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Hemorrhage MCA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170B6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Co(</w:t>
            </w:r>
            <w:proofErr w:type="gramStart"/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F,T</w:t>
            </w:r>
            <w:proofErr w:type="gramEnd"/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,P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DBE92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5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4D9AE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FBE9A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Global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00457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B41C10" w:rsidRPr="00224902" w14:paraId="4CB5FB14" w14:textId="77777777" w:rsidTr="00224902">
        <w:trPr>
          <w:trHeight w:val="308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6C488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E4356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A2159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6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E0469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C0903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27BE7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Thrombosis MCA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80F27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Co(</w:t>
            </w:r>
            <w:proofErr w:type="gramStart"/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F,T</w:t>
            </w:r>
            <w:proofErr w:type="gramEnd"/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,P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A3AE2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62.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1E9A2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CDD85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Global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AFFD9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B41C10" w:rsidRPr="00224902" w14:paraId="2AB7876D" w14:textId="77777777" w:rsidTr="00224902">
        <w:trPr>
          <w:trHeight w:val="308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E0089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7728B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21231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6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0B784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D3B5C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B34A8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Thrombosis MCA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FCAA6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Co(</w:t>
            </w:r>
            <w:proofErr w:type="gramStart"/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F,T</w:t>
            </w:r>
            <w:proofErr w:type="gramEnd"/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,P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E364C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83.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5BBFA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952C4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Global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9073E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B41C10" w:rsidRPr="00224902" w14:paraId="31886341" w14:textId="77777777" w:rsidTr="00224902">
        <w:trPr>
          <w:trHeight w:val="308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33963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D6E2C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85458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6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87CF2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E4CF8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BA615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Thrombosis MCA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F1AE4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Co(</w:t>
            </w:r>
            <w:proofErr w:type="gramStart"/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F,T</w:t>
            </w:r>
            <w:proofErr w:type="gramEnd"/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,P)/BG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77D90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55.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8C3E5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00614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Broca'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5F798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</w:tr>
      <w:tr w:rsidR="00B41C10" w:rsidRPr="00224902" w14:paraId="026C6B2A" w14:textId="77777777" w:rsidTr="00224902">
        <w:trPr>
          <w:trHeight w:val="308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470B4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49D28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DD35C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4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2435E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F49E8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3448A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Thrombosis MCA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93442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Co(</w:t>
            </w:r>
            <w:proofErr w:type="gramStart"/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F,T</w:t>
            </w:r>
            <w:proofErr w:type="gramEnd"/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,P)/BG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67E74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58.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DDDA4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CAA94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Mixed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8CCFB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B41C10" w:rsidRPr="00224902" w14:paraId="33D631E5" w14:textId="77777777" w:rsidTr="00224902">
        <w:trPr>
          <w:trHeight w:val="308"/>
        </w:trPr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57E3A8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55CC2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8435D9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7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12A896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DA6BC5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651FFB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Thrombosis MCA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88E1F5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Co(</w:t>
            </w:r>
            <w:proofErr w:type="gramStart"/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F,T</w:t>
            </w:r>
            <w:proofErr w:type="gramEnd"/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)/BG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5164ED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62.1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998162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0569AA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Mixed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B3692A" w14:textId="77777777" w:rsidR="00B41C10" w:rsidRPr="00B41C10" w:rsidRDefault="00B41C10" w:rsidP="0022490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41C10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</w:tbl>
    <w:p w14:paraId="50CD71B7" w14:textId="7F8DAD19" w:rsidR="00224902" w:rsidRDefault="00224902">
      <w:pPr>
        <w:rPr>
          <w:rFonts w:ascii="Times New Roman" w:hAnsi="Times New Roman" w:cs="Times New Roman"/>
          <w:sz w:val="24"/>
          <w:szCs w:val="24"/>
        </w:rPr>
      </w:pPr>
      <w:r w:rsidRPr="00224902">
        <w:rPr>
          <w:rFonts w:ascii="Times New Roman" w:hAnsi="Times New Roman" w:cs="Times New Roman"/>
          <w:sz w:val="24"/>
          <w:szCs w:val="24"/>
        </w:rPr>
        <w:t>Supplementary Table 1. Clinical characteristics of the two groups.</w:t>
      </w:r>
    </w:p>
    <w:p w14:paraId="01322DA3" w14:textId="7D0D7351" w:rsidR="00224902" w:rsidRPr="00224902" w:rsidRDefault="00224902" w:rsidP="00224902">
      <w:pPr>
        <w:rPr>
          <w:rFonts w:ascii="Times New Roman" w:hAnsi="Times New Roman" w:cs="Times New Roman"/>
          <w:sz w:val="24"/>
          <w:szCs w:val="24"/>
        </w:rPr>
      </w:pPr>
    </w:p>
    <w:p w14:paraId="50CCCEC7" w14:textId="3D87920E" w:rsidR="00224902" w:rsidRPr="00224902" w:rsidRDefault="00224902" w:rsidP="00224902">
      <w:pPr>
        <w:rPr>
          <w:rFonts w:ascii="Times New Roman" w:hAnsi="Times New Roman" w:cs="Times New Roman"/>
          <w:sz w:val="24"/>
          <w:szCs w:val="24"/>
        </w:rPr>
      </w:pPr>
      <w:r w:rsidRPr="00224902">
        <w:rPr>
          <w:rFonts w:ascii="Times New Roman" w:hAnsi="Times New Roman" w:cs="Times New Roman"/>
        </w:rPr>
        <w:t xml:space="preserve">A-tDCS-M1 = anodal transcranial direct current stimulation over </w:t>
      </w:r>
      <w:r w:rsidRPr="00224902">
        <w:rPr>
          <w:rFonts w:ascii="Times New Roman" w:hAnsi="Times New Roman" w:cs="Times New Roman"/>
          <w:szCs w:val="21"/>
        </w:rPr>
        <w:t>left lip region of the primary motor cortex</w:t>
      </w:r>
      <w:r w:rsidRPr="00224902">
        <w:rPr>
          <w:rFonts w:ascii="Times New Roman" w:hAnsi="Times New Roman" w:cs="Times New Roman"/>
        </w:rPr>
        <w:t>; MCA = middle cerebral artery; Co = cortical; F = frontal; T = temporal; P = parietal; BG = basal ganglia; I = insula; O = occipital; S-</w:t>
      </w:r>
      <w:proofErr w:type="spellStart"/>
      <w:r w:rsidRPr="00224902">
        <w:rPr>
          <w:rFonts w:ascii="Times New Roman" w:hAnsi="Times New Roman" w:cs="Times New Roman"/>
        </w:rPr>
        <w:t>tDCS</w:t>
      </w:r>
      <w:proofErr w:type="spellEnd"/>
      <w:r w:rsidRPr="00224902">
        <w:rPr>
          <w:rFonts w:ascii="Times New Roman" w:hAnsi="Times New Roman" w:cs="Times New Roman"/>
        </w:rPr>
        <w:t xml:space="preserve"> = sham transcranial direct current stimulation</w:t>
      </w:r>
    </w:p>
    <w:p w14:paraId="2FA09338" w14:textId="77777777" w:rsidR="0028151F" w:rsidRPr="0050460F" w:rsidRDefault="0028151F" w:rsidP="00224902">
      <w:pPr>
        <w:rPr>
          <w:rFonts w:ascii="Times New Roman" w:hAnsi="Times New Roman" w:cs="Times New Roman"/>
          <w:sz w:val="24"/>
          <w:szCs w:val="24"/>
        </w:rPr>
      </w:pPr>
    </w:p>
    <w:sectPr w:rsidR="0028151F" w:rsidRPr="0050460F" w:rsidSect="00B41C10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A5585D" w14:textId="77777777" w:rsidR="00B621FC" w:rsidRDefault="00B621FC" w:rsidP="00B41C10">
      <w:r>
        <w:separator/>
      </w:r>
    </w:p>
  </w:endnote>
  <w:endnote w:type="continuationSeparator" w:id="0">
    <w:p w14:paraId="488F21B3" w14:textId="77777777" w:rsidR="00B621FC" w:rsidRDefault="00B621FC" w:rsidP="00B41C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8E7C9B" w14:textId="77777777" w:rsidR="00B621FC" w:rsidRDefault="00B621FC" w:rsidP="00B41C10">
      <w:r>
        <w:separator/>
      </w:r>
    </w:p>
  </w:footnote>
  <w:footnote w:type="continuationSeparator" w:id="0">
    <w:p w14:paraId="4B24ED73" w14:textId="77777777" w:rsidR="00B621FC" w:rsidRDefault="00B621FC" w:rsidP="00B41C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ECD"/>
    <w:rsid w:val="000842D6"/>
    <w:rsid w:val="0015452B"/>
    <w:rsid w:val="00224902"/>
    <w:rsid w:val="00233B1F"/>
    <w:rsid w:val="0028151F"/>
    <w:rsid w:val="003368CF"/>
    <w:rsid w:val="0036064F"/>
    <w:rsid w:val="0050460F"/>
    <w:rsid w:val="00843B17"/>
    <w:rsid w:val="008A29B3"/>
    <w:rsid w:val="00955ECD"/>
    <w:rsid w:val="009B0372"/>
    <w:rsid w:val="00A75FC1"/>
    <w:rsid w:val="00B41C10"/>
    <w:rsid w:val="00B621FC"/>
    <w:rsid w:val="00C75994"/>
    <w:rsid w:val="00E55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1A242F"/>
  <w15:chartTrackingRefBased/>
  <w15:docId w15:val="{4C517AF0-21A1-43E5-A43C-A32F662DA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1C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1C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1C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1C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213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2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33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4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33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86</Words>
  <Characters>1636</Characters>
  <Application>Microsoft Office Word</Application>
  <DocSecurity>0</DocSecurity>
  <Lines>13</Lines>
  <Paragraphs>3</Paragraphs>
  <ScaleCrop>false</ScaleCrop>
  <Company/>
  <LinksUpToDate>false</LinksUpToDate>
  <CharactersWithSpaces>1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Dongyu</dc:creator>
  <cp:keywords/>
  <dc:description/>
  <cp:lastModifiedBy>Wu Dongyu</cp:lastModifiedBy>
  <cp:revision>11</cp:revision>
  <dcterms:created xsi:type="dcterms:W3CDTF">2022-08-11T01:11:00Z</dcterms:created>
  <dcterms:modified xsi:type="dcterms:W3CDTF">2022-08-17T06:45:00Z</dcterms:modified>
</cp:coreProperties>
</file>